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497" w:type="dxa"/>
        <w:tblInd w:w="-777" w:type="dxa"/>
        <w:tblLook w:val="04A0"/>
      </w:tblPr>
      <w:tblGrid>
        <w:gridCol w:w="1092"/>
        <w:gridCol w:w="1597"/>
        <w:gridCol w:w="1336"/>
        <w:gridCol w:w="1576"/>
        <w:gridCol w:w="804"/>
        <w:gridCol w:w="254"/>
        <w:gridCol w:w="1576"/>
        <w:gridCol w:w="804"/>
        <w:gridCol w:w="254"/>
        <w:gridCol w:w="1576"/>
        <w:gridCol w:w="804"/>
      </w:tblGrid>
      <w:tr w:rsidR="008414FE" w:rsidRPr="007F3A14" w:rsidTr="00F623BE">
        <w:trPr>
          <w:trHeight w:val="300"/>
        </w:trPr>
        <w:tc>
          <w:tcPr>
            <w:tcW w:w="11497" w:type="dxa"/>
            <w:gridSpan w:val="11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y</w:t>
            </w: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3</w:t>
            </w: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The association of serum liver enzyme level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in 2 years of follow-up</w:t>
            </w: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HCC risk in HBV-infected patients</w:t>
            </w:r>
          </w:p>
        </w:tc>
      </w:tr>
      <w:tr w:rsidR="008414FE" w:rsidRPr="007F3A14" w:rsidTr="00F623BE">
        <w:trPr>
          <w:trHeight w:val="312"/>
        </w:trPr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ymes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enzyme level status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es/total</w:t>
            </w: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te-adjusted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variate-adjusted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8414FE" w:rsidRPr="007F3A14" w:rsidTr="00F623BE">
        <w:trPr>
          <w:trHeight w:val="249"/>
        </w:trPr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042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average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/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/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(0.72-2.4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(0.55-2.0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(0.74-2.6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6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maximum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/1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/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(0.69-2.5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(0.44-1.8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(0.71-2.7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average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2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(0.90-2.8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(0.51-1.8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(0.80-2.66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3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maximum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2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(0.93-3.1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(0.51-2.0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(0.86-3.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</w:t>
            </w: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average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/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/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8(2.01-7.0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(0.90-3.55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43(1.26-4.7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maximum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/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/14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4(1.30-4.22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(0.72-2.45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86(1.02-3.39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2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average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/3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/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71(2.07-6.6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5(1.20-4.2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5(1.37-4.7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maximum in first 2 years of follow-up</w:t>
            </w: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/3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Eleva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/2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1(1.82-6.41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(0.93-3.72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26(1.15-4.45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8414FE" w:rsidRPr="007F3A14" w:rsidTr="00F623BE">
        <w:trPr>
          <w:trHeight w:val="585"/>
        </w:trPr>
        <w:tc>
          <w:tcPr>
            <w:tcW w:w="11497" w:type="dxa"/>
            <w:gridSpan w:val="11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es: 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cutoff values for ALT are: Normal, ALT ≤ 40.0 U/L for male or ≤ 31.0 U/L for female; Elevated, ALT &gt; 40.0 U/L for male or &gt; 31.0 U/L for female; the cutoff values for AST are: Normal, AST ≤ 37.0 U/L for male or ≤ 31.0 U/L for female; Elevated, AST &gt; 37.0 U/L for male or &gt; 31.0 U/L for female; the cutoff values for ALP are: Normal, ALP ≤ 117.0 U/L for all patients; Elevated, ALP &gt; 117.0 U/L for adults and 117-390 for children (3-15 years); the cutoff values for GGT are: Normal, GGT ≤ 51.0 U/L for male or GGT ≤ 33.0 U/L for female; Elevated, GGT &gt; 51.0 U/L for male or &gt; 33.0 U/L for female. 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R adjusted for gender, age, smoking status, alcohol consumption, cirrhosis, and family cancer. 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F3A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adjusted for gender, age, smoking status, alcohol consumption, and family cancer.</w:t>
            </w:r>
          </w:p>
        </w:tc>
      </w:tr>
      <w:tr w:rsidR="008414FE" w:rsidRPr="007F3A14" w:rsidTr="00F623BE">
        <w:trPr>
          <w:trHeight w:val="300"/>
        </w:trPr>
        <w:tc>
          <w:tcPr>
            <w:tcW w:w="11497" w:type="dxa"/>
            <w:gridSpan w:val="11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1497" w:type="dxa"/>
            <w:gridSpan w:val="11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414FE" w:rsidRPr="007F3A14" w:rsidTr="00F623BE">
        <w:trPr>
          <w:trHeight w:val="300"/>
        </w:trPr>
        <w:tc>
          <w:tcPr>
            <w:tcW w:w="11497" w:type="dxa"/>
            <w:gridSpan w:val="11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:rsidR="008414FE" w:rsidRPr="007F3A14" w:rsidRDefault="008414FE" w:rsidP="00F623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7C5DC5" w:rsidRPr="008414FE" w:rsidRDefault="007C5DC5" w:rsidP="008414FE"/>
    <w:sectPr w:rsidR="007C5DC5" w:rsidRPr="008414FE" w:rsidSect="003D0609">
      <w:pgSz w:w="12240" w:h="15840"/>
      <w:pgMar w:top="1440" w:right="720" w:bottom="1440" w:left="115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D0609"/>
    <w:rsid w:val="003D0609"/>
    <w:rsid w:val="007C5DC5"/>
    <w:rsid w:val="008414FE"/>
    <w:rsid w:val="00AE0D71"/>
    <w:rsid w:val="00BE46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9"/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2</cp:revision>
  <dcterms:created xsi:type="dcterms:W3CDTF">2012-09-30T22:53:00Z</dcterms:created>
  <dcterms:modified xsi:type="dcterms:W3CDTF">2012-09-30T22:53:00Z</dcterms:modified>
</cp:coreProperties>
</file>